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D419" w14:textId="0C4B728C" w:rsidR="00AC46E6" w:rsidRDefault="00000000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bookmarkStart w:id="0" w:name="OLE_LINK1"/>
      <w:r>
        <w:rPr>
          <w:rFonts w:ascii="Arial" w:eastAsia="DejaVu Sans" w:hAnsi="DejaVu Sans" w:cs="DejaVu Sans" w:hint="eastAsia"/>
          <w:b/>
          <w:bCs/>
          <w:color w:val="000000"/>
          <w:lang w:eastAsia="zh-CN"/>
        </w:rPr>
        <w:t xml:space="preserve">Table </w:t>
      </w:r>
      <w:r w:rsidR="00205545">
        <w:rPr>
          <w:rFonts w:ascii="Arial" w:hAnsi="DejaVu Sans" w:cs="DejaVu Sans" w:hint="eastAsia"/>
          <w:b/>
          <w:bCs/>
          <w:color w:val="000000"/>
          <w:lang w:eastAsia="zh-CN"/>
        </w:rPr>
        <w:t>S3</w:t>
      </w:r>
      <w:r>
        <w:rPr>
          <w:rFonts w:ascii="Arial" w:eastAsia="DejaVu Sans" w:hAnsi="DejaVu Sans" w:cs="DejaVu Sans" w:hint="eastAsia"/>
          <w:color w:val="000000"/>
          <w:lang w:eastAsia="zh-CN"/>
        </w:rPr>
        <w:t>, Clinical characteristics of patients with LUSC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2"/>
        <w:gridCol w:w="4375"/>
      </w:tblGrid>
      <w:tr w:rsidR="00AC46E6" w14:paraId="43FA0422" w14:textId="77777777">
        <w:trPr>
          <w:cantSplit/>
          <w:tblHeader/>
          <w:jc w:val="center"/>
        </w:trPr>
        <w:tc>
          <w:tcPr>
            <w:tcW w:w="32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05847118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3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4710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No.of</w:t>
            </w:r>
            <w:proofErr w:type="spellEnd"/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patients(</w:t>
            </w:r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AC46E6" w14:paraId="7F17A73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6597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3883" w14:textId="1DADD749" w:rsidR="00AC46E6" w:rsidRPr="00205545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sz w:val="20"/>
                <w:szCs w:val="20"/>
                <w:lang w:eastAsia="zh-CN"/>
              </w:rPr>
              <w:t>21</w:t>
            </w:r>
          </w:p>
        </w:tc>
      </w:tr>
      <w:tr w:rsidR="00AC46E6" w14:paraId="409B751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00EF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g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8BF" w14:textId="77777777" w:rsidR="00AC46E6" w:rsidRDefault="00AC46E6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C46E6" w14:paraId="23D006A4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D1F2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≤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06C8" w14:textId="700EE8AA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74BF26C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8F33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微软雅黑" w:hAnsi="Arial" w:cs="Arial"/>
                <w:sz w:val="20"/>
                <w:szCs w:val="20"/>
                <w:lang w:eastAsia="zh-CN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9EA0" w14:textId="595BFC6A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117CE14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AB82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86F2" w14:textId="77777777" w:rsidR="00AC46E6" w:rsidRDefault="00AC46E6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C46E6" w14:paraId="37F9BC7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77D1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7AC6" w14:textId="3D12147F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8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017D50A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2151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D759" w14:textId="3C22540B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1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74D1FA2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9638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umor siz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B8BC" w14:textId="77777777" w:rsidR="00AC46E6" w:rsidRDefault="00AC46E6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AC46E6" w14:paraId="2028161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C605" w14:textId="6120282C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≦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8077" w14:textId="41762A7E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7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354DE36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247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0E6A" w14:textId="73D30355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285A4D9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D485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Smoking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B8D4" w14:textId="77777777" w:rsidR="00AC46E6" w:rsidRDefault="00AC46E6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C46E6" w14:paraId="6E0D062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EA87E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2A411" w14:textId="7DE90A3F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7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3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7757FE8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1E82E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D04D" w14:textId="61A580C9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4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6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6D732B8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51BF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ifferentiation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B1A1" w14:textId="77777777" w:rsidR="00AC46E6" w:rsidRDefault="00AC46E6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C46E6" w14:paraId="7BCDE4F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C32A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1C77" w14:textId="3183DC86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1DD1377B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8238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5185" w14:textId="2995CA0F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2.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73003BA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2D31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3E3" w14:textId="5C9BC0B4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6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8.6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640647C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0DE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Lymph node metastasis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8515" w14:textId="77777777" w:rsidR="00AC46E6" w:rsidRDefault="00AC46E6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C46E6" w14:paraId="2D7E366D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6C44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57C6" w14:textId="232D64E6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9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2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3AC3520C" w14:textId="77777777">
        <w:trPr>
          <w:cantSplit/>
          <w:jc w:val="center"/>
        </w:trPr>
        <w:tc>
          <w:tcPr>
            <w:tcW w:w="32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B1DD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42F3" w14:textId="69514B0E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7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7AD0A20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743E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 w:bidi="ar"/>
              </w:rPr>
              <w:t>TNM stage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5F38" w14:textId="77777777" w:rsidR="00AC46E6" w:rsidRDefault="00AC46E6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C46E6" w14:paraId="64EE24E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2F8C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-II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DB69" w14:textId="003E31B5" w:rsidR="00AC46E6" w:rsidRDefault="00205545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8.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C46E6" w14:paraId="2420845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C95A" w14:textId="77777777" w:rsidR="00AC46E6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II-IV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38D7" w14:textId="1A056510" w:rsidR="00AC46E6" w:rsidRDefault="00205545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1.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0E810D24" w14:textId="77777777" w:rsidR="00AC46E6" w:rsidRDefault="00AC46E6"/>
    <w:p w14:paraId="07E1DF45" w14:textId="77777777" w:rsidR="00AC46E6" w:rsidRDefault="00AC46E6"/>
    <w:p w14:paraId="24E4987B" w14:textId="77777777" w:rsidR="00AC46E6" w:rsidRDefault="00AC46E6">
      <w:pPr>
        <w:rPr>
          <w:lang w:eastAsia="zh-CN"/>
        </w:rPr>
      </w:pPr>
    </w:p>
    <w:sectPr w:rsidR="00AC46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7D0B2" w14:textId="77777777" w:rsidR="001525C4" w:rsidRDefault="001525C4">
      <w:r>
        <w:separator/>
      </w:r>
    </w:p>
  </w:endnote>
  <w:endnote w:type="continuationSeparator" w:id="0">
    <w:p w14:paraId="6781C31C" w14:textId="77777777" w:rsidR="001525C4" w:rsidRDefault="00152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ADD5E5" w14:textId="77777777" w:rsidR="001525C4" w:rsidRDefault="001525C4">
      <w:r>
        <w:separator/>
      </w:r>
    </w:p>
  </w:footnote>
  <w:footnote w:type="continuationSeparator" w:id="0">
    <w:p w14:paraId="3BF260ED" w14:textId="77777777" w:rsidR="001525C4" w:rsidRDefault="00152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wM2I0MWQzMDY1YWJmOWU0Y2MxOGNkMjRjNDNlMTMifQ=="/>
    <w:docVar w:name="KY_MEDREF_DOCUID" w:val="{38448A16-ECCC-4890-8B29-DC31A2491D09}"/>
    <w:docVar w:name="KY_MEDREF_VERSION" w:val="3"/>
  </w:docVars>
  <w:rsids>
    <w:rsidRoot w:val="28705FB6"/>
    <w:rsid w:val="001525C4"/>
    <w:rsid w:val="00205545"/>
    <w:rsid w:val="00244F7D"/>
    <w:rsid w:val="003D1189"/>
    <w:rsid w:val="00AC46E6"/>
    <w:rsid w:val="00C470AA"/>
    <w:rsid w:val="00CE28E8"/>
    <w:rsid w:val="074E5BE2"/>
    <w:rsid w:val="0AEB14CE"/>
    <w:rsid w:val="1D304028"/>
    <w:rsid w:val="28705FB6"/>
    <w:rsid w:val="2CA92B98"/>
    <w:rsid w:val="331277C6"/>
    <w:rsid w:val="336A78C4"/>
    <w:rsid w:val="37563F51"/>
    <w:rsid w:val="42F32DA0"/>
    <w:rsid w:val="46590F09"/>
    <w:rsid w:val="5AE80497"/>
    <w:rsid w:val="749C3D9E"/>
    <w:rsid w:val="7CA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6D44F8"/>
  <w15:docId w15:val="{60CBFAFA-AB1B-49BA-B34F-F3246650E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2</Words>
  <Characters>396</Characters>
  <Application>Microsoft Office Word</Application>
  <DocSecurity>0</DocSecurity>
  <Lines>56</Lines>
  <Paragraphs>53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五年岛未知</dc:creator>
  <cp:lastModifiedBy>凯 孙</cp:lastModifiedBy>
  <cp:revision>3</cp:revision>
  <dcterms:created xsi:type="dcterms:W3CDTF">2022-03-22T04:31:00Z</dcterms:created>
  <dcterms:modified xsi:type="dcterms:W3CDTF">2025-07-09T0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986CE78E27D4A47A8B5E65CBBF28ABD</vt:lpwstr>
  </property>
</Properties>
</file>